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2 Table. List of 35 excluded studies and reasons for exclus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667"/>
        <w:gridCol w:w="4612"/>
        <w:gridCol w:w="2516"/>
      </w:tblGrid>
      <w:tr>
        <w:trPr>
          <w:trHeight w:val="207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Reason for exclusion 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nya Sh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Adverse reactions among patients being treated for MDR-TB in Tomsk, Russi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 psychosocial issue</w:t>
            </w:r>
          </w:p>
        </w:tc>
      </w:tr>
      <w:tr>
        <w:trPr>
          <w:trHeight w:val="19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ole D Mitnick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Aggressive regimens for multidrug-resistant tuberculosis decrease all-cause mortality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oline Frank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Assessing the impact of multidrug-resistant tuberculosis in children: an exploratory qualitative study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were Children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sar Urate Gil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Association of major depressive episode with negative outcomes of tuberculosis treatment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cus was on treatment outcomes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Padayatchi 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Case series of the long-term psychosocial impact of drug-resistant tuberculosis in HIV-negative medical doctor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were health care providers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vies PD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Drug-resistant tuberculosis: concluding remark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bo Liang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Factors contributing to the high prevalence of multidrug-resistant tuberculosis: a study from Chin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oyd K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Financial resources required for tuberculosis control to achieve global targets set for 2015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dor C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Health care workers' fears associated with working in multidrug- and or extensively-resistant tuberculosis wards in South Afric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were health care providers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na Horter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/>
            </w:pPr>
            <w:r>
              <w:rPr>
                <w:b w:val="false"/>
                <w:color w:val="000000"/>
                <w:sz w:val="22"/>
                <w:szCs w:val="22"/>
              </w:rPr>
              <w:t>I can also serve as an inspiration": a qualitative study of the TB &amp; Me blogging experience and its role in MDR-TB treatment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Gustavo E Velásquez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Improving outcomes for multidrug-resistant tuberculosis: aggressive regimens prevent treatment failure and death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Name"/>
                <w:color w:val="000000"/>
                <w:sz w:val="22"/>
                <w:szCs w:val="22"/>
              </w:rPr>
              <w:t>ZF Udwadia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/>
            </w:pPr>
            <w:r>
              <w:rPr>
                <w:b w:val="false"/>
                <w:color w:val="000000"/>
                <w:sz w:val="22"/>
                <w:szCs w:val="22"/>
              </w:rPr>
              <w:t>India’s multidrug-resistant tuberculosis crisi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Name"/>
                <w:color w:val="000000"/>
                <w:sz w:val="22"/>
                <w:szCs w:val="22"/>
              </w:rPr>
              <w:t>Fraser HS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/>
            </w:pPr>
            <w:r>
              <w:rPr>
                <w:b w:val="false"/>
                <w:color w:val="000000"/>
                <w:sz w:val="22"/>
                <w:szCs w:val="22"/>
              </w:rPr>
              <w:t>Informatics tools to monitor progress and outcomes of patients with drug resistant tuberculosis in Peru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cus was on treatment outcomes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Name"/>
                <w:color w:val="000000"/>
                <w:sz w:val="22"/>
                <w:szCs w:val="22"/>
              </w:rPr>
              <w:t>HS Fraser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/>
            </w:pPr>
            <w:r>
              <w:rPr>
                <w:b w:val="false"/>
                <w:color w:val="000000"/>
                <w:sz w:val="22"/>
                <w:szCs w:val="22"/>
              </w:rPr>
              <w:t>Information systems for patient follow-up and chronic management of HIV and tuberculosis: a life-saving technology in resource-poor area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 psychosocial issue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Name"/>
                <w:color w:val="000000"/>
                <w:sz w:val="22"/>
                <w:szCs w:val="22"/>
              </w:rPr>
              <w:t>Brust JCM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/>
            </w:pPr>
            <w:r>
              <w:rPr>
                <w:b w:val="false"/>
                <w:color w:val="000000"/>
                <w:sz w:val="22"/>
                <w:szCs w:val="22"/>
              </w:rPr>
              <w:t>Integrated, home-based treatment for MDR-TB and HIV in rural South Africa: an alternate model of car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ble to retrieve data</w:t>
            </w:r>
          </w:p>
        </w:tc>
      </w:tr>
      <w:tr>
        <w:trPr>
          <w:trHeight w:val="426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mer P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Management of MDR-TB in resource-poor countrie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ble to retrieve data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omas A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Management of multi drug resistance tuberculosis in the field: Tuberculosis Research Centre experienc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 psychosocial issue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stoph Lange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Management of patients with multidrug-resistant/extensively drug-resistant tuberculosis in Europe: a TBNET consensus statement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were health care providers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Marica C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Multidrug resistant tuberculosis in Romania in the last years (2004-2007)--an extremely important social phenomeno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cus was on treatment outcomes</w:t>
            </w:r>
          </w:p>
        </w:tc>
      </w:tr>
      <w:tr>
        <w:trPr>
          <w:trHeight w:val="57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2"/>
                  <w:szCs w:val="22"/>
                </w:rPr>
                <w:t>Escudero E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/>
            </w:pPr>
            <w:r>
              <w:rPr>
                <w:b w:val="false"/>
                <w:color w:val="000000"/>
                <w:sz w:val="22"/>
                <w:szCs w:val="22"/>
              </w:rPr>
              <w:t>Multidrug-resistant tuberculosis without HIV infection: success with individualized therapy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ble to retrieve data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  <w:u w:val="none"/>
                </w:rPr>
                <w:t>Chonde TM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National anti-tuberculosis drug resistance study in Tanzani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 psychosocial issue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Hind Satti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Outcomes of comprehensive care for children empirically treated for multidrug-resistant tuberculosis in a setting of high HIV prevalenc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were Children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P Isakidis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Poor outcomes in a cohort of HIV-infected adolescents undergoing treatment for multidrug-resistant tuberculosis in Mumbai, Indi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Amrita Daftary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Preferential adherence to antiretroviral therapy over tuberculosis treatment: a qualitative study of drug-resistant TB/HIV co-infected patients in South Afric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Furin J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Programmatic management of multidrug-resistant tuberculosis: models from three countrie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  <w:u w:val="none"/>
                </w:rPr>
                <w:t>Joia S Mukherjee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Programmes and principles in treatment of multidrug-resistant tuberculosi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 psychosocial issue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  <w:u w:val="none"/>
                </w:rPr>
                <w:t>Becerra MC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Redefining MDR-TB transmission 'hot spots'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316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  <w:u w:val="none"/>
                </w:rPr>
                <w:t>Mark Daku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Representations of MDR and XDR-TB in South African newspaper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Atun R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Resistance to implementing policy change: the case of Ukrain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7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Keshavjee S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Treating multidrug-resistant tuberculosis in Tomsk, Russia: developing programs that address the linkage between poverty and diseas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3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Sonya Sh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Treatment of multidrug-resistant tuberculosis during pregnancy: a report of 7 case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10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  <w:szCs w:val="22"/>
                </w:rPr>
                <w:t>Yanina Balabanova</w:t>
              </w:r>
            </w:hyperlink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Survival of drug resistant tuberculosis patients in Lithuania: retrospective national cohort study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172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SS Shin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Treatment outcomes in an integrated civilian and prison MDR-TB treatment program in Russi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n psychosocial issue </w:t>
            </w:r>
          </w:p>
        </w:tc>
      </w:tr>
      <w:tr>
        <w:trPr>
          <w:trHeight w:val="20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Becerra, Mercedes C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Tuberculosis in children exposed at home to multidrug-resistant tuberculosi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were Children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Hopkins L</w:t>
            </w:r>
          </w:p>
        </w:tc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both"/>
              <w:rPr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b w:val="false"/>
                <w:color w:val="000000"/>
                <w:sz w:val="22"/>
                <w:szCs w:val="22"/>
              </w:rPr>
              <w:t>When control measures fail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articipants were health care provider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bidi="ta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id.oxfordjournals.org/search?author1=Gustavo+E.+Vel&#225;squez&amp;sortspec=date&amp;submit=Submit" TargetMode="External"/><Relationship Id="rId3" Type="http://schemas.openxmlformats.org/officeDocument/2006/relationships/hyperlink" Target="http://www.ncbi.nlm.nih.gov/pubmed/?term=Escudero E%5BAuthor%5D&amp;cauthor=true&amp;cauthor_uid=16602405" TargetMode="External"/><Relationship Id="rId4" Type="http://schemas.openxmlformats.org/officeDocument/2006/relationships/hyperlink" Target="http://www.ncbi.nlm.nih.gov/pubmed/?term=Chonde TM%5BAuthor%5D&amp;cauthor=true&amp;cauthor_uid=20626940" TargetMode="External"/><Relationship Id="rId5" Type="http://schemas.openxmlformats.org/officeDocument/2006/relationships/hyperlink" Target="http://www.sciencedirect.com/science/article/pii/S0140673604154962" TargetMode="External"/><Relationship Id="rId6" Type="http://schemas.openxmlformats.org/officeDocument/2006/relationships/hyperlink" Target="http://www.ncbi.nlm.nih.gov/pubmed/?term=Becerra MC%5BAuthor%5D&amp;cauthor=true&amp;cauthor_uid=10815730" TargetMode="External"/><Relationship Id="rId7" Type="http://schemas.openxmlformats.org/officeDocument/2006/relationships/hyperlink" Target="http://www.sciencedirect.com/science/article/pii/S0277953612002262" TargetMode="External"/><Relationship Id="rId8" Type="http://schemas.openxmlformats.org/officeDocument/2006/relationships/hyperlink" Target="http://bmjopen.bmj.com/search?author1=Yanina+Balabanova&amp;sortspec=date&amp;submit=Submit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5:37:00Z</dcterms:created>
  <dc:creator>poonguzhali.s</dc:creator>
  <dc:description/>
  <cp:keywords/>
  <dc:language>en-US</dc:language>
  <cp:lastModifiedBy>Muniyandi M.</cp:lastModifiedBy>
  <dcterms:modified xsi:type="dcterms:W3CDTF">2016-01-11T05:37:00Z</dcterms:modified>
  <cp:revision>2</cp:revision>
  <dc:subject/>
  <dc:title>S</dc:title>
</cp:coreProperties>
</file>